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842CE" w14:textId="77777777" w:rsidR="00371978" w:rsidRDefault="00371978" w:rsidP="00371978">
      <w:pPr>
        <w:wordWrap/>
        <w:adjustRightInd w:val="0"/>
        <w:snapToGrid w:val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D3F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material </w:t>
      </w:r>
    </w:p>
    <w:p w14:paraId="27C7BAEB" w14:textId="77777777" w:rsidR="00371978" w:rsidRDefault="00371978" w:rsidP="00371978">
      <w:pPr>
        <w:wordWrap/>
        <w:adjustRightInd w:val="0"/>
        <w:snapToGrid w:val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45A9A5F" w14:textId="77777777" w:rsidR="00371978" w:rsidRPr="00BC0712" w:rsidRDefault="00371978" w:rsidP="00371978">
      <w:pPr>
        <w:wordWrap/>
        <w:snapToGrid w:val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C071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he prescription characteristics,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efficacy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nd safety </w:t>
      </w:r>
      <w:r w:rsidRPr="00BC0712">
        <w:rPr>
          <w:rFonts w:ascii="Times New Roman" w:hAnsi="Times New Roman"/>
          <w:b/>
          <w:bCs/>
          <w:color w:val="000000" w:themeColor="text1"/>
          <w:sz w:val="24"/>
          <w:szCs w:val="24"/>
        </w:rPr>
        <w:t>of spironolactone in real-world patients with acute heart failure syndrome: A prospective nationwide cohort study</w:t>
      </w:r>
      <w:r w:rsidRPr="00BC071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</w:p>
    <w:p w14:paraId="12E0EF8D" w14:textId="77777777" w:rsidR="00371978" w:rsidRPr="00BC0712" w:rsidRDefault="00371978" w:rsidP="00371978">
      <w:pPr>
        <w:wordWrap/>
        <w:snapToGrid w:val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A52C12C" w14:textId="77777777" w:rsidR="00371978" w:rsidRPr="00BC0712" w:rsidRDefault="00371978" w:rsidP="00371978">
      <w:pPr>
        <w:wordWrap/>
        <w:snapToGrid w:val="0"/>
        <w:rPr>
          <w:rFonts w:ascii="Times New Roman" w:hAnsi="Times New Roman"/>
          <w:color w:val="000000" w:themeColor="text1"/>
          <w:sz w:val="24"/>
          <w:szCs w:val="24"/>
        </w:rPr>
      </w:pPr>
      <w:r w:rsidRPr="00BC0712">
        <w:rPr>
          <w:rFonts w:ascii="Times New Roman" w:hAnsi="Times New Roman"/>
          <w:bCs/>
          <w:color w:val="000000" w:themeColor="text1"/>
          <w:sz w:val="24"/>
          <w:szCs w:val="24"/>
        </w:rPr>
        <w:t>Soo Jin Na</w:t>
      </w:r>
      <w:r w:rsidRPr="00BC0712">
        <w:rPr>
          <w:rFonts w:ascii="Times New Roman" w:hAnsi="Times New Roman"/>
          <w:color w:val="000000" w:themeColor="text1"/>
          <w:sz w:val="24"/>
          <w:szCs w:val="24"/>
        </w:rPr>
        <w:t>, Jong-Chan Youn, Hye Sun Lee, Soyoung Jeon, Hae-Young Lee, Hyun-Jai Cho, Jin-Oh Choi, Eun-Seok Jeon, Sang Eun Lee, Min-Seok Kim, Jae-Joong Kim, Kyung-Kuk Hwang, Myeong-Chan Cho, Shung Chull Chae, Seok-Min Kang, Dong-Ju Choi, Byung-Su Yoo, Ky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C0712">
        <w:rPr>
          <w:rFonts w:ascii="Times New Roman" w:hAnsi="Times New Roman"/>
          <w:color w:val="000000" w:themeColor="text1"/>
          <w:sz w:val="24"/>
          <w:szCs w:val="24"/>
        </w:rPr>
        <w:t>Hoon Kim, Byung-Hee Oh, Sang Hong Baek</w:t>
      </w:r>
    </w:p>
    <w:p w14:paraId="599B023E" w14:textId="77777777" w:rsidR="00371978" w:rsidRDefault="00371978" w:rsidP="00371978">
      <w:pPr>
        <w:pStyle w:val="2"/>
        <w:wordWrap/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BB50825" w14:textId="613BE30F" w:rsidR="00353E52" w:rsidRPr="00BD3FD8" w:rsidRDefault="003879A6" w:rsidP="00371978">
      <w:pPr>
        <w:pStyle w:val="2"/>
        <w:wordWrap/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D3FD8">
        <w:rPr>
          <w:rFonts w:ascii="Times New Roman" w:hAnsi="Times New Roman" w:cs="Times New Roman"/>
          <w:b/>
          <w:bCs/>
          <w:sz w:val="24"/>
          <w:szCs w:val="24"/>
        </w:rPr>
        <w:t>Supplement Table S</w:t>
      </w:r>
      <w:r w:rsidR="00EB7B3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D3FD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53E52" w:rsidRPr="00BD3FD8">
        <w:rPr>
          <w:rFonts w:ascii="Times New Roman" w:hAnsi="Times New Roman" w:cs="Times New Roman"/>
          <w:b/>
          <w:sz w:val="24"/>
          <w:szCs w:val="24"/>
        </w:rPr>
        <w:t xml:space="preserve">Clinical and </w:t>
      </w:r>
      <w:r w:rsidR="00E339AD">
        <w:rPr>
          <w:rFonts w:ascii="Times New Roman" w:hAnsi="Times New Roman" w:cs="Times New Roman"/>
          <w:b/>
          <w:sz w:val="24"/>
          <w:szCs w:val="24"/>
        </w:rPr>
        <w:t>t</w:t>
      </w:r>
      <w:r w:rsidR="00353E52" w:rsidRPr="00BD3FD8">
        <w:rPr>
          <w:rFonts w:ascii="Times New Roman" w:hAnsi="Times New Roman" w:cs="Times New Roman"/>
          <w:b/>
          <w:sz w:val="24"/>
          <w:szCs w:val="24"/>
        </w:rPr>
        <w:t xml:space="preserve">reatment </w:t>
      </w:r>
      <w:r w:rsidR="00E339AD">
        <w:rPr>
          <w:rFonts w:ascii="Times New Roman" w:hAnsi="Times New Roman" w:cs="Times New Roman"/>
          <w:b/>
          <w:sz w:val="24"/>
          <w:szCs w:val="24"/>
        </w:rPr>
        <w:t>c</w:t>
      </w:r>
      <w:r w:rsidR="00353E52" w:rsidRPr="00BD3FD8">
        <w:rPr>
          <w:rFonts w:ascii="Times New Roman" w:hAnsi="Times New Roman" w:cs="Times New Roman"/>
          <w:b/>
          <w:sz w:val="24"/>
          <w:szCs w:val="24"/>
        </w:rPr>
        <w:t xml:space="preserve">haracteristics in </w:t>
      </w:r>
      <w:r w:rsidR="00D02D4E" w:rsidRPr="00BD3FD8">
        <w:rPr>
          <w:rFonts w:ascii="Times New Roman" w:hAnsi="Times New Roman" w:cs="Times New Roman"/>
          <w:b/>
          <w:sz w:val="24"/>
          <w:szCs w:val="24"/>
        </w:rPr>
        <w:t>propensity</w:t>
      </w:r>
      <w:r w:rsidR="00E339AD">
        <w:rPr>
          <w:rFonts w:ascii="Times New Roman" w:hAnsi="Times New Roman" w:cs="Times New Roman"/>
          <w:b/>
          <w:sz w:val="24"/>
          <w:szCs w:val="24"/>
        </w:rPr>
        <w:t>-</w:t>
      </w:r>
      <w:r w:rsidR="00D02D4E" w:rsidRPr="00BD3FD8">
        <w:rPr>
          <w:rFonts w:ascii="Times New Roman" w:hAnsi="Times New Roman" w:cs="Times New Roman"/>
          <w:b/>
          <w:sz w:val="24"/>
          <w:szCs w:val="24"/>
        </w:rPr>
        <w:t>match</w:t>
      </w:r>
      <w:r w:rsidR="00E339AD">
        <w:rPr>
          <w:rFonts w:ascii="Times New Roman" w:hAnsi="Times New Roman" w:cs="Times New Roman"/>
          <w:b/>
          <w:sz w:val="24"/>
          <w:szCs w:val="24"/>
        </w:rPr>
        <w:t>ed p</w:t>
      </w:r>
      <w:r w:rsidR="00353E52" w:rsidRPr="00BD3FD8">
        <w:rPr>
          <w:rFonts w:ascii="Times New Roman" w:hAnsi="Times New Roman" w:cs="Times New Roman"/>
          <w:b/>
          <w:sz w:val="24"/>
          <w:szCs w:val="24"/>
        </w:rPr>
        <w:t>atients</w:t>
      </w:r>
    </w:p>
    <w:tbl>
      <w:tblPr>
        <w:tblStyle w:val="a4"/>
        <w:tblW w:w="918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22"/>
        <w:gridCol w:w="1701"/>
        <w:gridCol w:w="1701"/>
        <w:gridCol w:w="1361"/>
      </w:tblGrid>
      <w:tr w:rsidR="001C54D0" w:rsidRPr="00BD3FD8" w14:paraId="7373B07F" w14:textId="77777777" w:rsidTr="001C54D0">
        <w:trPr>
          <w:trHeight w:val="312"/>
        </w:trPr>
        <w:tc>
          <w:tcPr>
            <w:tcW w:w="44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063201" w14:textId="77777777" w:rsidR="001C54D0" w:rsidRPr="00BD3FD8" w:rsidRDefault="001C54D0" w:rsidP="00371978">
            <w:pPr>
              <w:wordWrap/>
              <w:contextualSpacing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BD3FD8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82F432" w14:textId="77777777" w:rsidR="001C54D0" w:rsidRPr="00BD3FD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</w:pPr>
            <w:r w:rsidRPr="00BD3FD8"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  <w:t>No SPR</w:t>
            </w:r>
          </w:p>
          <w:p w14:paraId="19DF242B" w14:textId="35840FC2" w:rsidR="001C54D0" w:rsidRPr="00BD3FD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</w:pPr>
            <w:r w:rsidRPr="00BD3FD8"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  <w:t>(n=1,747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7B3ECB" w14:textId="77777777" w:rsidR="001C54D0" w:rsidRPr="00BD3FD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</w:pPr>
            <w:r w:rsidRPr="00BD3FD8"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  <w:t>SPR</w:t>
            </w:r>
          </w:p>
          <w:p w14:paraId="3324BBED" w14:textId="610F7AF7" w:rsidR="001C54D0" w:rsidRPr="00BD3FD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</w:pPr>
            <w:r w:rsidRPr="00BD3FD8"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  <w:t>(n=1,747)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4A4632" w14:textId="689606B1" w:rsidR="001C54D0" w:rsidRPr="00BD3FD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kern w:val="2"/>
              </w:rPr>
            </w:pPr>
            <w:r w:rsidRPr="00BD3FD8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P-value</w:t>
            </w:r>
          </w:p>
        </w:tc>
      </w:tr>
      <w:tr w:rsidR="001C54D0" w:rsidRPr="00BD3FD8" w14:paraId="37E49962" w14:textId="77777777" w:rsidTr="001C54D0">
        <w:trPr>
          <w:trHeight w:val="312"/>
        </w:trPr>
        <w:tc>
          <w:tcPr>
            <w:tcW w:w="44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6EB27" w14:textId="77777777" w:rsidR="001C54D0" w:rsidRPr="00BD3FD8" w:rsidRDefault="001C54D0" w:rsidP="00371978">
            <w:pPr>
              <w:pStyle w:val="a5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BD3FD8">
              <w:rPr>
                <w:rFonts w:ascii="Times New Roman" w:hAnsi="Times New Roman" w:cs="Times New Roman"/>
                <w:bCs/>
                <w:color w:val="000000"/>
                <w:kern w:val="2"/>
              </w:rPr>
              <w:t>Age, year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68D74D" w14:textId="526EDF33" w:rsidR="001C54D0" w:rsidRPr="00BD3FD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BD3FD8">
              <w:rPr>
                <w:rFonts w:ascii="Times New Roman" w:hAnsi="Times New Roman" w:cs="Times New Roman"/>
              </w:rPr>
              <w:t>69.3±14.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185381" w14:textId="0275796E" w:rsidR="001C54D0" w:rsidRPr="00BD3FD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BD3FD8">
              <w:rPr>
                <w:rFonts w:ascii="Times New Roman" w:hAnsi="Times New Roman" w:cs="Times New Roman"/>
              </w:rPr>
              <w:t>69.0±14.2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484DFB" w14:textId="7AA5C249" w:rsidR="001C54D0" w:rsidRPr="00BD3FD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BD3FD8">
              <w:rPr>
                <w:rFonts w:ascii="Times New Roman" w:hAnsi="Times New Roman" w:cs="Times New Roman"/>
              </w:rPr>
              <w:t>0.619</w:t>
            </w:r>
          </w:p>
        </w:tc>
      </w:tr>
      <w:tr w:rsidR="001C54D0" w:rsidRPr="00BD3FD8" w14:paraId="646970FF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208A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D758A" w14:textId="5A6B13F2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882 (5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2E17D" w14:textId="58E9099F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896 (51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12E49" w14:textId="441B6FBE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0.636</w:t>
            </w:r>
          </w:p>
        </w:tc>
      </w:tr>
      <w:tr w:rsidR="001C54D0" w:rsidRPr="00BD3FD8" w14:paraId="22997191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0D59B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De novo H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C63D5" w14:textId="38D7BD9C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943 (5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EA72A" w14:textId="4791EC5A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954 (54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FC65B" w14:textId="6B9AA45D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0.709</w:t>
            </w:r>
          </w:p>
        </w:tc>
      </w:tr>
      <w:tr w:rsidR="001C54D0" w:rsidRPr="00BD3FD8" w14:paraId="55F6C6DC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69FB7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Past medical his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9E449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7BE0E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2EA64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</w:p>
        </w:tc>
      </w:tr>
      <w:tr w:rsidR="001C54D0" w:rsidRPr="00BD3FD8" w14:paraId="29C7512C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7B92A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5ADC1" w14:textId="6722B071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1026 (5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7804E" w14:textId="44251B00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1038 (59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21D36" w14:textId="26A0638C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0.680</w:t>
            </w:r>
          </w:p>
        </w:tc>
      </w:tr>
      <w:tr w:rsidR="001C54D0" w:rsidRPr="00BD3FD8" w14:paraId="44EC7891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1D36F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C6829" w14:textId="56B133F2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586 (3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4CEE7" w14:textId="5E89B4D3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599 (34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23DE0" w14:textId="7217AABA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0.642</w:t>
            </w:r>
          </w:p>
        </w:tc>
      </w:tr>
      <w:tr w:rsidR="001C54D0" w:rsidRPr="00BD3FD8" w14:paraId="0B09F85E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A2360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Ischemic heart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C7DDA" w14:textId="4F38F238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498 (2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50171" w14:textId="63EAFD15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462 (26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51F99" w14:textId="10FD9C9B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0.179</w:t>
            </w:r>
          </w:p>
        </w:tc>
      </w:tr>
      <w:tr w:rsidR="001C54D0" w:rsidRPr="00BD3FD8" w14:paraId="72223154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9E214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Dilated cardiomy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04ED7" w14:textId="69146A25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115 (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D8505" w14:textId="48FC0730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152 (8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4CE7B" w14:textId="6C6DA3AC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</w:tr>
      <w:tr w:rsidR="001C54D0" w:rsidRPr="00BD3FD8" w14:paraId="618C2178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B4BE5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Valvular heart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806FB" w14:textId="2ED9801B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246 (1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0B79C" w14:textId="07ACA03F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227 (13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088C7" w14:textId="452CF49F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0.351</w:t>
            </w:r>
          </w:p>
        </w:tc>
      </w:tr>
      <w:tr w:rsidR="001C54D0" w:rsidRPr="00BD3FD8" w14:paraId="24F43B10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CD701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Atrial fibril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9F45C" w14:textId="02D7E0D8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479 (2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02C24" w14:textId="048C4245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502 (28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A15D4" w14:textId="68B14A68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0.387</w:t>
            </w:r>
          </w:p>
        </w:tc>
      </w:tr>
      <w:tr w:rsidR="001C54D0" w:rsidRPr="00BD3FD8" w14:paraId="521D70FC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A9A02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Chronic lung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B0428" w14:textId="302B2930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184 (1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B3CF0" w14:textId="13D6F915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200 (11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D84D4" w14:textId="74805F08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0.384</w:t>
            </w:r>
          </w:p>
        </w:tc>
      </w:tr>
      <w:tr w:rsidR="001C54D0" w:rsidRPr="00BD3FD8" w14:paraId="372C09D2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467AF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Chronic renal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F963B" w14:textId="25D67AA1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306 (1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30DB5" w14:textId="391E4DF5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139 (8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19C0A" w14:textId="13089E93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1C54D0" w:rsidRPr="00BD3FD8" w14:paraId="7A226A04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17D21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Cerebrovascular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50AB9" w14:textId="3F547342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261 (1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940E3" w14:textId="5AA173BD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254 (14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B0A9A" w14:textId="7BCA9B48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0.738</w:t>
            </w:r>
          </w:p>
        </w:tc>
      </w:tr>
      <w:tr w:rsidR="001C54D0" w:rsidRPr="00BD3FD8" w14:paraId="49DAC3C4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A24E0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Treatment during hospital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1EC13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A629A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595A6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</w:p>
        </w:tc>
      </w:tr>
      <w:tr w:rsidR="001C54D0" w:rsidRPr="00BD3FD8" w14:paraId="092F4EAC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51476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Parenteral diure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5AC10" w14:textId="5A95C932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1318 (7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69FC7" w14:textId="7EE1FB4A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1417 (81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C7774" w14:textId="774627E5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1C54D0" w:rsidRPr="00BD3FD8" w14:paraId="53AE6C07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9D26E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Parenteral inotro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F197C" w14:textId="292DBC19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470 (2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1B1F8" w14:textId="3E7239B9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482 (27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554AF" w14:textId="26B41038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0.648</w:t>
            </w:r>
          </w:p>
        </w:tc>
      </w:tr>
      <w:tr w:rsidR="001C54D0" w:rsidRPr="00BD3FD8" w14:paraId="7509582A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33A0F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Parenteral vasodila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59B45" w14:textId="510ADF84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794 (4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27797" w14:textId="3F1D4127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733 (42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2A74F" w14:textId="64DEFFF2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</w:tr>
      <w:tr w:rsidR="001C54D0" w:rsidRPr="00BD3FD8" w14:paraId="5D3B2593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834A1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Intensive care unit ad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69C0B" w14:textId="3BDE0FA4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839 (4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D35A6" w14:textId="605951ED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806 (46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01179" w14:textId="5A0DCB51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0.263</w:t>
            </w:r>
          </w:p>
        </w:tc>
      </w:tr>
      <w:tr w:rsidR="001C54D0" w:rsidRPr="00BD3FD8" w14:paraId="6D3F9487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D5158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Mechanical venti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6EEDF" w14:textId="16BBC0BF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227 (1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68462" w14:textId="5DA8EC5A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209 (12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14CE3" w14:textId="5E3DCB8C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0.357</w:t>
            </w:r>
          </w:p>
        </w:tc>
      </w:tr>
      <w:tr w:rsidR="001C54D0" w:rsidRPr="00BD3FD8" w14:paraId="32540A12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1E6D2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Renal replacement 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07FDA" w14:textId="54247C27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134 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5B79F" w14:textId="3480312E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42 (2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2181F" w14:textId="0824239E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1C54D0" w:rsidRPr="00BD3FD8" w14:paraId="679C786B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31FD7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</w:rPr>
              <w:t>Vital signs at dischar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45540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72428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2FD4E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</w:p>
        </w:tc>
      </w:tr>
      <w:tr w:rsidR="001C54D0" w:rsidRPr="00BD3FD8" w14:paraId="4508B2A8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48DF7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Systolic blood pressure,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B91C0" w14:textId="6FD555CF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114.4±1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33523" w14:textId="6649D338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114.4±17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A5702" w14:textId="03B6B3FF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0.997</w:t>
            </w:r>
          </w:p>
        </w:tc>
      </w:tr>
      <w:tr w:rsidR="001C54D0" w:rsidRPr="00BD3FD8" w14:paraId="7CC00125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AA315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Heart rate, /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2F33B" w14:textId="6E7A6998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76.5±1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A0263" w14:textId="6931CB86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76.5±14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A75A5" w14:textId="1323F3F6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0.939</w:t>
            </w:r>
          </w:p>
        </w:tc>
      </w:tr>
      <w:tr w:rsidR="001C54D0" w:rsidRPr="00BD3FD8" w14:paraId="2374F741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8F036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NYHA class II-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7CE74" w14:textId="09BDDF19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1363 (8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8332D" w14:textId="34EB8E8C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1403 (82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002B7" w14:textId="6552F24A" w:rsidR="001C54D0" w:rsidRPr="00371978" w:rsidRDefault="001C54D0" w:rsidP="00371978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9</w:t>
            </w:r>
          </w:p>
        </w:tc>
      </w:tr>
      <w:tr w:rsidR="001C54D0" w:rsidRPr="00BD3FD8" w14:paraId="08539D4F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E4B1C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Laboratory measurements at dischar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A64AA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4C3FE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FD963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</w:p>
        </w:tc>
      </w:tr>
      <w:tr w:rsidR="001C54D0" w:rsidRPr="00BD3FD8" w14:paraId="495E3FDA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69A5F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Sodium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109B5" w14:textId="2D1C5D06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137.8±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E56F2" w14:textId="3429831A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137.8±3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A6340" w14:textId="3A25FD7D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0.908</w:t>
            </w:r>
          </w:p>
        </w:tc>
      </w:tr>
      <w:tr w:rsidR="001C54D0" w:rsidRPr="00BD3FD8" w14:paraId="137BC97C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4717A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Potassium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A7775" w14:textId="749B10AD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4.2±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5C1E9" w14:textId="7BDBB8A0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4.2±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CCB9B" w14:textId="5E7A80DF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1C54D0" w:rsidRPr="00BD3FD8" w14:paraId="23C2B309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D5B2A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Hemoglobin,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BA130" w14:textId="184D78C4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11.8±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37420" w14:textId="6F1EA86E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12.3±2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AA042" w14:textId="3044913E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1C54D0" w:rsidRPr="00BD3FD8" w14:paraId="46F989DE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B1670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Creatinine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2F50E" w14:textId="69971AEA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1.5±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FDD60" w14:textId="64F06BAE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1.1±0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C63B2" w14:textId="6BA37985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1C54D0" w:rsidRPr="00BD3FD8" w14:paraId="196CFDA1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ADA32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Ejection fraction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C28BA" w14:textId="57499C0F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41.8±1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33BB7" w14:textId="3DF4DDCA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39.0±15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6B4A5" w14:textId="52B8A6E5" w:rsidR="001C54D0" w:rsidRPr="00371978" w:rsidRDefault="001C54D0" w:rsidP="00371978">
            <w:pPr>
              <w:pStyle w:val="a5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1C54D0" w:rsidRPr="00BD3FD8" w14:paraId="4C0446D3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ABB3F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 xml:space="preserve">CRP &gt; 3mg/dL or hs-CRP &gt; 10mg/d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AC253" w14:textId="015A8C1D" w:rsidR="001C54D0" w:rsidRPr="00371978" w:rsidRDefault="001C54D0" w:rsidP="00371978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 (1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DAFC2" w14:textId="4BC86CB9" w:rsidR="001C54D0" w:rsidRPr="00371978" w:rsidRDefault="001C54D0" w:rsidP="00371978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 (11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C9BDD" w14:textId="1CAECA66" w:rsidR="001C54D0" w:rsidRPr="00371978" w:rsidRDefault="001C54D0" w:rsidP="00371978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5</w:t>
            </w:r>
          </w:p>
        </w:tc>
      </w:tr>
      <w:tr w:rsidR="001C54D0" w:rsidRPr="00BD3FD8" w14:paraId="1954F9C1" w14:textId="77777777" w:rsidTr="001C54D0">
        <w:trPr>
          <w:trHeight w:val="312"/>
        </w:trPr>
        <w:tc>
          <w:tcPr>
            <w:tcW w:w="44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1DE8D0" w14:textId="77777777" w:rsidR="001C54D0" w:rsidRPr="00371978" w:rsidRDefault="001C54D0" w:rsidP="00371978">
            <w:pPr>
              <w:pStyle w:val="a5"/>
              <w:spacing w:before="0" w:beforeAutospacing="0" w:after="0" w:afterAutospacing="0"/>
              <w:ind w:left="340" w:hanging="170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371978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lastRenderedPageBreak/>
              <w:t>BNP &gt; 100pg/mL or NT-proBNP &gt; 360pg/m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025E6A" w14:textId="2942C3B4" w:rsidR="001C54D0" w:rsidRPr="00371978" w:rsidRDefault="001C54D0" w:rsidP="00371978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2 (95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1ECE259" w14:textId="62FFC335" w:rsidR="001C54D0" w:rsidRPr="00371978" w:rsidRDefault="001C54D0" w:rsidP="00371978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4 (95.8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B44201" w14:textId="7897674B" w:rsidR="001C54D0" w:rsidRPr="00371978" w:rsidRDefault="001C54D0" w:rsidP="00371978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71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7</w:t>
            </w:r>
          </w:p>
        </w:tc>
      </w:tr>
    </w:tbl>
    <w:p w14:paraId="6BFE2F56" w14:textId="77777777" w:rsidR="00353E52" w:rsidRPr="00BD3FD8" w:rsidRDefault="00353E52" w:rsidP="00371978">
      <w:pPr>
        <w:pStyle w:val="2"/>
        <w:wordWrap/>
        <w:spacing w:before="100"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D3FD8">
        <w:rPr>
          <w:rFonts w:ascii="Times New Roman" w:hAnsi="Times New Roman" w:cs="Times New Roman"/>
          <w:sz w:val="24"/>
          <w:szCs w:val="24"/>
        </w:rPr>
        <w:t>Values are mean ± standard deviation and median with interquartile range or n (%).</w:t>
      </w:r>
    </w:p>
    <w:p w14:paraId="7C7B49E8" w14:textId="3DDC08A0" w:rsidR="003879A6" w:rsidRPr="00BD3FD8" w:rsidRDefault="00353E52" w:rsidP="00371978">
      <w:pPr>
        <w:widowControl/>
        <w:wordWrap/>
        <w:autoSpaceDE/>
        <w:autoSpaceDN/>
        <w:adjustRightInd w:val="0"/>
        <w:snapToGrid w:val="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D3FD8">
        <w:rPr>
          <w:rFonts w:ascii="Times New Roman" w:hAnsi="Times New Roman" w:cs="Times New Roman"/>
          <w:color w:val="000000" w:themeColor="text1"/>
          <w:sz w:val="24"/>
          <w:szCs w:val="24"/>
        </w:rPr>
        <w:t>BNP indicates brain natriuretic peptide; CRP, C-reactive protein; HF, heart failure; hs-CRP, high-sensitivity C-reactive protein; NT-proBNP, N-terminal pro-brain natriuretic peptide; NYHA, New York Heart Association; SPR, spironolactone.</w:t>
      </w:r>
    </w:p>
    <w:p w14:paraId="355888EF" w14:textId="34A27F5A" w:rsidR="00122A65" w:rsidRDefault="00122A65" w:rsidP="00A01F2D">
      <w:pPr>
        <w:widowControl/>
        <w:wordWrap/>
        <w:autoSpaceDE/>
        <w:autoSpaceDN/>
        <w:spacing w:after="200"/>
        <w:contextualSpacing/>
        <w:rPr>
          <w:rFonts w:ascii="Times New Roman" w:hAnsi="Times New Roman" w:cs="Times New Roman"/>
          <w:sz w:val="24"/>
          <w:szCs w:val="24"/>
        </w:rPr>
      </w:pPr>
    </w:p>
    <w:sectPr w:rsidR="00122A65" w:rsidSect="00A01F2D">
      <w:pgSz w:w="11906" w:h="16838"/>
      <w:pgMar w:top="1440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324D1" w14:textId="77777777" w:rsidR="002D1A41" w:rsidRDefault="002D1A41" w:rsidP="009447C5">
      <w:r>
        <w:separator/>
      </w:r>
    </w:p>
  </w:endnote>
  <w:endnote w:type="continuationSeparator" w:id="0">
    <w:p w14:paraId="30FCF8DD" w14:textId="77777777" w:rsidR="002D1A41" w:rsidRDefault="002D1A41" w:rsidP="00944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7C90C" w14:textId="77777777" w:rsidR="002D1A41" w:rsidRDefault="002D1A41" w:rsidP="009447C5">
      <w:r>
        <w:separator/>
      </w:r>
    </w:p>
  </w:footnote>
  <w:footnote w:type="continuationSeparator" w:id="0">
    <w:p w14:paraId="611F9A94" w14:textId="77777777" w:rsidR="002D1A41" w:rsidRDefault="002D1A41" w:rsidP="009447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A070DA"/>
    <w:multiLevelType w:val="hybridMultilevel"/>
    <w:tmpl w:val="4E4656C0"/>
    <w:lvl w:ilvl="0" w:tplc="657A60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72E1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582F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06A1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1887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2CB2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2E84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4AC9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44A1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D0F7D9E"/>
    <w:multiLevelType w:val="hybridMultilevel"/>
    <w:tmpl w:val="2E7E27BE"/>
    <w:lvl w:ilvl="0" w:tplc="A7921594">
      <w:start w:val="6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146"/>
    <w:rsid w:val="0001071F"/>
    <w:rsid w:val="00011AFE"/>
    <w:rsid w:val="000223B6"/>
    <w:rsid w:val="0009557D"/>
    <w:rsid w:val="000A6C1C"/>
    <w:rsid w:val="000B7E2A"/>
    <w:rsid w:val="000C02E0"/>
    <w:rsid w:val="000C687F"/>
    <w:rsid w:val="000D0AEF"/>
    <w:rsid w:val="000E4017"/>
    <w:rsid w:val="001152BB"/>
    <w:rsid w:val="00122A65"/>
    <w:rsid w:val="001405C1"/>
    <w:rsid w:val="00150F09"/>
    <w:rsid w:val="0016076B"/>
    <w:rsid w:val="0018050D"/>
    <w:rsid w:val="001B5743"/>
    <w:rsid w:val="001B5CD9"/>
    <w:rsid w:val="001C02FC"/>
    <w:rsid w:val="001C54D0"/>
    <w:rsid w:val="001F5FB2"/>
    <w:rsid w:val="00231EA0"/>
    <w:rsid w:val="0023612B"/>
    <w:rsid w:val="002376C0"/>
    <w:rsid w:val="00241628"/>
    <w:rsid w:val="00245050"/>
    <w:rsid w:val="00252BDA"/>
    <w:rsid w:val="002634F7"/>
    <w:rsid w:val="00297C97"/>
    <w:rsid w:val="002A5EFC"/>
    <w:rsid w:val="002D1A41"/>
    <w:rsid w:val="003422F3"/>
    <w:rsid w:val="00344759"/>
    <w:rsid w:val="00353E52"/>
    <w:rsid w:val="00357C7E"/>
    <w:rsid w:val="00364778"/>
    <w:rsid w:val="00371978"/>
    <w:rsid w:val="003721AE"/>
    <w:rsid w:val="003776AF"/>
    <w:rsid w:val="003879A6"/>
    <w:rsid w:val="003A7BDD"/>
    <w:rsid w:val="003E2754"/>
    <w:rsid w:val="003E6326"/>
    <w:rsid w:val="003E75F3"/>
    <w:rsid w:val="003F46D8"/>
    <w:rsid w:val="00400390"/>
    <w:rsid w:val="004257DE"/>
    <w:rsid w:val="00447F0F"/>
    <w:rsid w:val="00461679"/>
    <w:rsid w:val="00465988"/>
    <w:rsid w:val="00475B31"/>
    <w:rsid w:val="004B601C"/>
    <w:rsid w:val="004B6511"/>
    <w:rsid w:val="005A6ED7"/>
    <w:rsid w:val="005B19F4"/>
    <w:rsid w:val="005B1B02"/>
    <w:rsid w:val="006310ED"/>
    <w:rsid w:val="00640744"/>
    <w:rsid w:val="0064768E"/>
    <w:rsid w:val="006545CB"/>
    <w:rsid w:val="00670224"/>
    <w:rsid w:val="006775B5"/>
    <w:rsid w:val="006B3877"/>
    <w:rsid w:val="006C1CF2"/>
    <w:rsid w:val="006F46ED"/>
    <w:rsid w:val="006F7DE8"/>
    <w:rsid w:val="0071641B"/>
    <w:rsid w:val="007309FD"/>
    <w:rsid w:val="00744B3C"/>
    <w:rsid w:val="00745BB4"/>
    <w:rsid w:val="00760121"/>
    <w:rsid w:val="007B0075"/>
    <w:rsid w:val="007B052B"/>
    <w:rsid w:val="007C0E0C"/>
    <w:rsid w:val="007C4F75"/>
    <w:rsid w:val="007D40C3"/>
    <w:rsid w:val="007E1765"/>
    <w:rsid w:val="007F60EF"/>
    <w:rsid w:val="007F764E"/>
    <w:rsid w:val="00803882"/>
    <w:rsid w:val="00805CD8"/>
    <w:rsid w:val="00812EAC"/>
    <w:rsid w:val="008434EC"/>
    <w:rsid w:val="008458DF"/>
    <w:rsid w:val="00847836"/>
    <w:rsid w:val="0085579E"/>
    <w:rsid w:val="00876AD3"/>
    <w:rsid w:val="008926B1"/>
    <w:rsid w:val="008A192F"/>
    <w:rsid w:val="008A2BBC"/>
    <w:rsid w:val="008C2820"/>
    <w:rsid w:val="008E359E"/>
    <w:rsid w:val="008F48C3"/>
    <w:rsid w:val="008F6CD5"/>
    <w:rsid w:val="008F740F"/>
    <w:rsid w:val="009125E8"/>
    <w:rsid w:val="00930921"/>
    <w:rsid w:val="00932490"/>
    <w:rsid w:val="009412D5"/>
    <w:rsid w:val="009447C5"/>
    <w:rsid w:val="00945205"/>
    <w:rsid w:val="0095478B"/>
    <w:rsid w:val="00967178"/>
    <w:rsid w:val="00986850"/>
    <w:rsid w:val="00986F5E"/>
    <w:rsid w:val="0099204A"/>
    <w:rsid w:val="009B4365"/>
    <w:rsid w:val="009B7BBE"/>
    <w:rsid w:val="009D7800"/>
    <w:rsid w:val="009F1F31"/>
    <w:rsid w:val="00A00B26"/>
    <w:rsid w:val="00A01F2D"/>
    <w:rsid w:val="00A4268A"/>
    <w:rsid w:val="00A55871"/>
    <w:rsid w:val="00A6144A"/>
    <w:rsid w:val="00A845D7"/>
    <w:rsid w:val="00AE46C1"/>
    <w:rsid w:val="00B04ABB"/>
    <w:rsid w:val="00B23C3D"/>
    <w:rsid w:val="00B30874"/>
    <w:rsid w:val="00B32285"/>
    <w:rsid w:val="00B47437"/>
    <w:rsid w:val="00B73E0D"/>
    <w:rsid w:val="00B979C3"/>
    <w:rsid w:val="00BA5146"/>
    <w:rsid w:val="00BD3FD8"/>
    <w:rsid w:val="00BD5DCE"/>
    <w:rsid w:val="00BE5835"/>
    <w:rsid w:val="00C01100"/>
    <w:rsid w:val="00C47E9F"/>
    <w:rsid w:val="00C635D1"/>
    <w:rsid w:val="00C70CB7"/>
    <w:rsid w:val="00C824F9"/>
    <w:rsid w:val="00CA2555"/>
    <w:rsid w:val="00CA348C"/>
    <w:rsid w:val="00CB44A5"/>
    <w:rsid w:val="00CE5DB7"/>
    <w:rsid w:val="00D02D4E"/>
    <w:rsid w:val="00D13D99"/>
    <w:rsid w:val="00D33C3F"/>
    <w:rsid w:val="00D358F6"/>
    <w:rsid w:val="00D37533"/>
    <w:rsid w:val="00D526FD"/>
    <w:rsid w:val="00DC2C8B"/>
    <w:rsid w:val="00DE1A67"/>
    <w:rsid w:val="00DF5FD4"/>
    <w:rsid w:val="00E15BF7"/>
    <w:rsid w:val="00E302EB"/>
    <w:rsid w:val="00E30BD7"/>
    <w:rsid w:val="00E33723"/>
    <w:rsid w:val="00E339AD"/>
    <w:rsid w:val="00E531FE"/>
    <w:rsid w:val="00E5402B"/>
    <w:rsid w:val="00EB7B32"/>
    <w:rsid w:val="00ED02C4"/>
    <w:rsid w:val="00ED2A38"/>
    <w:rsid w:val="00EF125F"/>
    <w:rsid w:val="00F10C9D"/>
    <w:rsid w:val="00F16AF8"/>
    <w:rsid w:val="00F26864"/>
    <w:rsid w:val="00F57061"/>
    <w:rsid w:val="00F627BF"/>
    <w:rsid w:val="00FA141F"/>
    <w:rsid w:val="00FA34E7"/>
    <w:rsid w:val="00FA47C9"/>
    <w:rsid w:val="00FB361E"/>
    <w:rsid w:val="00FB4C45"/>
    <w:rsid w:val="00FB6E07"/>
    <w:rsid w:val="00FC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7929F"/>
  <w15:docId w15:val="{6EA2CF2F-5021-44DD-A9AD-19554D228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5E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A5146"/>
    <w:pPr>
      <w:ind w:leftChars="400" w:left="800"/>
    </w:pPr>
  </w:style>
  <w:style w:type="table" w:styleId="a4">
    <w:name w:val="Table Grid"/>
    <w:basedOn w:val="a1"/>
    <w:uiPriority w:val="59"/>
    <w:rsid w:val="00BA5146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BA514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2">
    <w:name w:val="Body Text 2"/>
    <w:basedOn w:val="a"/>
    <w:link w:val="2Char"/>
    <w:uiPriority w:val="99"/>
    <w:unhideWhenUsed/>
    <w:rsid w:val="00BA5146"/>
    <w:pPr>
      <w:spacing w:after="180" w:line="480" w:lineRule="auto"/>
    </w:pPr>
  </w:style>
  <w:style w:type="character" w:customStyle="1" w:styleId="2Char">
    <w:name w:val="본문 2 Char"/>
    <w:basedOn w:val="a0"/>
    <w:link w:val="2"/>
    <w:uiPriority w:val="99"/>
    <w:rsid w:val="00BA5146"/>
  </w:style>
  <w:style w:type="paragraph" w:styleId="a6">
    <w:name w:val="header"/>
    <w:basedOn w:val="a"/>
    <w:link w:val="Char"/>
    <w:uiPriority w:val="99"/>
    <w:unhideWhenUsed/>
    <w:rsid w:val="009447C5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6"/>
    <w:uiPriority w:val="99"/>
    <w:rsid w:val="009447C5"/>
  </w:style>
  <w:style w:type="paragraph" w:styleId="a7">
    <w:name w:val="footer"/>
    <w:basedOn w:val="a"/>
    <w:link w:val="Char0"/>
    <w:uiPriority w:val="99"/>
    <w:unhideWhenUsed/>
    <w:rsid w:val="009447C5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7"/>
    <w:uiPriority w:val="99"/>
    <w:rsid w:val="009447C5"/>
  </w:style>
  <w:style w:type="paragraph" w:styleId="a8">
    <w:name w:val="Balloon Text"/>
    <w:basedOn w:val="a"/>
    <w:link w:val="Char1"/>
    <w:uiPriority w:val="99"/>
    <w:semiHidden/>
    <w:unhideWhenUsed/>
    <w:rsid w:val="005A6ED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5A6ED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6</TotalTime>
  <Pages>2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Na Soo Jin</cp:lastModifiedBy>
  <cp:revision>16</cp:revision>
  <dcterms:created xsi:type="dcterms:W3CDTF">2021-11-16T04:37:00Z</dcterms:created>
  <dcterms:modified xsi:type="dcterms:W3CDTF">2022-01-30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